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DA6BB" w14:textId="045F93C0" w:rsidR="00E56E21" w:rsidRPr="00A271AF" w:rsidRDefault="001C61F7" w:rsidP="00E56E21">
      <w:pPr>
        <w:spacing w:line="240" w:lineRule="auto"/>
        <w:rPr>
          <w:rFonts w:asciiTheme="minorHAnsi" w:eastAsia="Times New Roman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Appendix 1: </w:t>
      </w:r>
      <w:r w:rsidR="00E56E21" w:rsidRPr="00A271AF">
        <w:rPr>
          <w:rFonts w:asciiTheme="minorHAnsi" w:hAnsiTheme="minorHAnsi" w:cstheme="minorHAnsi"/>
          <w:b/>
          <w:sz w:val="24"/>
          <w:szCs w:val="24"/>
        </w:rPr>
        <w:t>Fit test data collection form</w:t>
      </w:r>
    </w:p>
    <w:p w14:paraId="517DB505" w14:textId="6B923E41" w:rsidR="00BF1D02" w:rsidRPr="004A02A3" w:rsidRDefault="00BF1D02" w:rsidP="00BF1D02">
      <w:pPr>
        <w:spacing w:line="240" w:lineRule="auto"/>
        <w:rPr>
          <w:b/>
        </w:rPr>
      </w:pPr>
    </w:p>
    <w:p w14:paraId="0A14A805" w14:textId="77777777" w:rsidR="00BF1D02" w:rsidRDefault="00BF1D02" w:rsidP="00BF1D0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 </w:t>
      </w:r>
    </w:p>
    <w:tbl>
      <w:tblPr>
        <w:tblStyle w:val="5"/>
        <w:tblW w:w="9006" w:type="dxa"/>
        <w:tblInd w:w="-100" w:type="dxa"/>
        <w:tblLayout w:type="fixed"/>
        <w:tblLook w:val="0400" w:firstRow="0" w:lastRow="0" w:firstColumn="0" w:lastColumn="0" w:noHBand="0" w:noVBand="1"/>
      </w:tblPr>
      <w:tblGrid>
        <w:gridCol w:w="9006"/>
      </w:tblGrid>
      <w:tr w:rsidR="00BF1D02" w14:paraId="6EF3CD6F" w14:textId="77777777" w:rsidTr="007D2039">
        <w:trPr>
          <w:trHeight w:val="965"/>
        </w:trPr>
        <w:tc>
          <w:tcPr>
            <w:tcW w:w="9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E724D" w14:textId="77777777" w:rsidR="00BF1D02" w:rsidRDefault="00BF1D02" w:rsidP="007D2039">
            <w:pPr>
              <w:spacing w:before="120" w:after="12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</w:rPr>
              <w:t>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</w:rPr>
              <w:t xml:space="preserve">Was the staff member clean shaven? </w:t>
            </w:r>
            <w:r>
              <w:rPr>
                <w:rFonts w:ascii="Calibri" w:eastAsia="Calibri" w:hAnsi="Calibri" w:cs="Calibri"/>
              </w:rPr>
              <w:tab/>
              <w:t xml:space="preserve"> Yes      </w:t>
            </w:r>
            <w:r>
              <w:rPr>
                <w:rFonts w:ascii="Calibri" w:eastAsia="Calibri" w:hAnsi="Calibri" w:cs="Calibri"/>
              </w:rPr>
              <w:tab/>
              <w:t xml:space="preserve"> No, stubble/light/close beard        </w:t>
            </w:r>
            <w:r>
              <w:rPr>
                <w:rFonts w:ascii="Calibri" w:eastAsia="Calibri" w:hAnsi="Calibri" w:cs="Calibri"/>
              </w:rPr>
              <w:tab/>
              <w:t xml:space="preserve"> No, full beard</w:t>
            </w:r>
          </w:p>
        </w:tc>
      </w:tr>
    </w:tbl>
    <w:p w14:paraId="1A1D16E2" w14:textId="77777777" w:rsidR="00BF1D02" w:rsidRDefault="00BF1D02" w:rsidP="00BF1D0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 </w:t>
      </w:r>
    </w:p>
    <w:p w14:paraId="6903A3CE" w14:textId="77777777" w:rsidR="00BF1D02" w:rsidRDefault="00BF1D02" w:rsidP="00BF1D02">
      <w:pPr>
        <w:spacing w:line="240" w:lineRule="auto"/>
        <w:ind w:left="-1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b/>
          <w:color w:val="FF0000"/>
          <w:sz w:val="36"/>
          <w:szCs w:val="36"/>
        </w:rPr>
        <w:t>*</w:t>
      </w:r>
      <w:r>
        <w:rPr>
          <w:rFonts w:ascii="Calibri" w:eastAsia="Calibri" w:hAnsi="Calibri" w:cs="Calibri"/>
          <w:b/>
          <w:color w:val="1F2556"/>
          <w:sz w:val="28"/>
          <w:szCs w:val="28"/>
        </w:rPr>
        <w:t>NOTE:</w:t>
      </w:r>
      <w:r>
        <w:rPr>
          <w:rFonts w:ascii="Calibri" w:eastAsia="Calibri" w:hAnsi="Calibri" w:cs="Calibri"/>
          <w:color w:val="1F2556"/>
          <w:sz w:val="28"/>
          <w:szCs w:val="28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The 3M Aura 1870+ are </w:t>
      </w:r>
      <w:r>
        <w:rPr>
          <w:rFonts w:ascii="Calibri" w:eastAsia="Calibri" w:hAnsi="Calibri" w:cs="Calibri"/>
          <w:sz w:val="24"/>
          <w:szCs w:val="24"/>
          <w:u w:val="single"/>
        </w:rPr>
        <w:t>only to be used for fit testing (not clinical use)</w:t>
      </w:r>
    </w:p>
    <w:p w14:paraId="4BB00F85" w14:textId="77777777" w:rsidR="00BF1D02" w:rsidRDefault="00BF1D02" w:rsidP="00BF1D0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color w:val="1F497D"/>
          <w:sz w:val="24"/>
          <w:szCs w:val="24"/>
        </w:rPr>
        <w:t> </w:t>
      </w:r>
    </w:p>
    <w:p w14:paraId="3C503A8E" w14:textId="77777777" w:rsidR="00BF1D02" w:rsidRDefault="00BF1D02" w:rsidP="00BF1D02">
      <w:pPr>
        <w:spacing w:before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Respirators should be tested in the order below as those listed first are in higher supply (or have a higher potential of supply) across the state.</w:t>
      </w:r>
    </w:p>
    <w:p w14:paraId="6CE3403C" w14:textId="77777777" w:rsidR="00BF1D02" w:rsidRDefault="00BF1D02" w:rsidP="00BF1D02">
      <w:pPr>
        <w:spacing w:before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The fit test should stop once the individual has achieved a pass on </w:t>
      </w:r>
      <w:r>
        <w:rPr>
          <w:rFonts w:ascii="Calibri" w:eastAsia="Calibri" w:hAnsi="Calibri" w:cs="Calibri"/>
          <w:b/>
          <w:sz w:val="24"/>
          <w:szCs w:val="24"/>
          <w:u w:val="single"/>
        </w:rPr>
        <w:t>three different models</w:t>
      </w:r>
      <w:r>
        <w:rPr>
          <w:rFonts w:ascii="Calibri" w:eastAsia="Calibri" w:hAnsi="Calibri" w:cs="Calibri"/>
          <w:sz w:val="24"/>
          <w:szCs w:val="24"/>
        </w:rPr>
        <w:t xml:space="preserve"> (not including the 3M Aura 1870+).</w:t>
      </w:r>
    </w:p>
    <w:p w14:paraId="65243827" w14:textId="77777777" w:rsidR="00BF1D02" w:rsidRDefault="00BF1D02" w:rsidP="00BF1D02">
      <w:pPr>
        <w:spacing w:before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In cases where it is obvious that a respirator will not fit the individual (</w:t>
      </w:r>
      <w:proofErr w:type="gramStart"/>
      <w:r>
        <w:rPr>
          <w:rFonts w:ascii="Calibri" w:eastAsia="Calibri" w:hAnsi="Calibri" w:cs="Calibri"/>
          <w:sz w:val="24"/>
          <w:szCs w:val="24"/>
        </w:rPr>
        <w:t>e.g.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it falls off the face), commence the test and allow the mask to fail so that it will be recorded as a failed fit test.</w:t>
      </w:r>
    </w:p>
    <w:p w14:paraId="398B21D6" w14:textId="77777777" w:rsidR="00BF1D02" w:rsidRDefault="00BF1D02" w:rsidP="00BF1D0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 </w:t>
      </w:r>
    </w:p>
    <w:tbl>
      <w:tblPr>
        <w:tblStyle w:val="4"/>
        <w:tblW w:w="8727" w:type="dxa"/>
        <w:tblInd w:w="-100" w:type="dxa"/>
        <w:tblLayout w:type="fixed"/>
        <w:tblLook w:val="0400" w:firstRow="0" w:lastRow="0" w:firstColumn="0" w:lastColumn="0" w:noHBand="0" w:noVBand="1"/>
      </w:tblPr>
      <w:tblGrid>
        <w:gridCol w:w="768"/>
        <w:gridCol w:w="1970"/>
        <w:gridCol w:w="1393"/>
        <w:gridCol w:w="1306"/>
        <w:gridCol w:w="1951"/>
        <w:gridCol w:w="1339"/>
      </w:tblGrid>
      <w:tr w:rsidR="00BF1D02" w14:paraId="2FDAB098" w14:textId="77777777" w:rsidTr="007D2039">
        <w:trPr>
          <w:trHeight w:val="1535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D746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</w:rPr>
              <w:t>Order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86BAD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</w:rPr>
              <w:t>Mask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79E1F" w14:textId="77777777" w:rsidR="00BF1D02" w:rsidRDefault="00BF1D02" w:rsidP="007D203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</w:rPr>
              <w:t>Seal Achieved?</w:t>
            </w:r>
          </w:p>
          <w:p w14:paraId="38E9CFAC" w14:textId="77777777" w:rsidR="00BF1D02" w:rsidRDefault="00BF1D02" w:rsidP="007D203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= Ye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= No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0CD1A" w14:textId="77777777" w:rsidR="00BF1D02" w:rsidRDefault="00BF1D02" w:rsidP="007D203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</w:rPr>
              <w:t>Fit Achieved?</w:t>
            </w:r>
          </w:p>
          <w:p w14:paraId="7159538E" w14:textId="77777777" w:rsidR="00BF1D02" w:rsidRDefault="00BF1D02" w:rsidP="007D203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= Ye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ab/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= No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6B32" w14:textId="77777777" w:rsidR="00BF1D02" w:rsidRDefault="00BF1D02" w:rsidP="007D203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</w:rPr>
              <w:t>Fit Factor and Comments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1356" w14:textId="77777777" w:rsidR="00BF1D02" w:rsidRDefault="00BF1D02" w:rsidP="007D203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</w:rPr>
              <w:t>Fit Tester Initials</w:t>
            </w:r>
          </w:p>
        </w:tc>
      </w:tr>
      <w:tr w:rsidR="00BF1D02" w14:paraId="21A71B56" w14:textId="77777777" w:rsidTr="007D2039">
        <w:trPr>
          <w:trHeight w:val="74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95DA" w14:textId="77777777" w:rsidR="00BF1D02" w:rsidRDefault="00BF1D02" w:rsidP="007D2039">
            <w:pPr>
              <w:spacing w:before="120" w:after="12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B5D9" w14:textId="77777777" w:rsidR="00BF1D02" w:rsidRDefault="00BF1D02" w:rsidP="007D203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YD DE2322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FDCD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959D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7057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9E4F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BF1D02" w14:paraId="4F84EECF" w14:textId="77777777" w:rsidTr="007D2039">
        <w:trPr>
          <w:trHeight w:val="74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07588" w14:textId="77777777" w:rsidR="00BF1D02" w:rsidRDefault="00BF1D02" w:rsidP="007D2039">
            <w:pPr>
              <w:spacing w:before="120" w:after="12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2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9A3B" w14:textId="77777777" w:rsidR="00BF1D02" w:rsidRDefault="00BF1D02" w:rsidP="007D203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M Aura 1870+</w:t>
            </w:r>
            <w:r>
              <w:rPr>
                <w:rFonts w:ascii="Calibri" w:eastAsia="Calibri" w:hAnsi="Calibri" w:cs="Calibri"/>
                <w:color w:val="FF0000"/>
                <w:sz w:val="24"/>
                <w:szCs w:val="24"/>
              </w:rPr>
              <w:t>*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8945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12FB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E4C7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6659D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BF1D02" w14:paraId="07B6A4C6" w14:textId="77777777" w:rsidTr="007D2039">
        <w:trPr>
          <w:trHeight w:val="74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4C92" w14:textId="77777777" w:rsidR="00BF1D02" w:rsidRDefault="00BF1D02" w:rsidP="007D2039">
            <w:pPr>
              <w:spacing w:before="120" w:after="12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3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60EC" w14:textId="77777777" w:rsidR="00BF1D02" w:rsidRDefault="00BF1D02" w:rsidP="007D203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M Aura 9320A+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AF615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4DE3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B12A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87ED5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BF1D02" w14:paraId="60C417A6" w14:textId="77777777" w:rsidTr="007D2039">
        <w:trPr>
          <w:trHeight w:val="1025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E8EB" w14:textId="77777777" w:rsidR="00BF1D02" w:rsidRDefault="00BF1D02" w:rsidP="007D2039">
            <w:pPr>
              <w:spacing w:before="120" w:after="12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4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4090" w14:textId="77777777" w:rsidR="00BF1D02" w:rsidRDefault="00BF1D02" w:rsidP="007D203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alyard 46727 (Regular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88D6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603E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16F2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01576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BF1D02" w14:paraId="03F0F9FE" w14:textId="77777777" w:rsidTr="007D2039">
        <w:trPr>
          <w:trHeight w:val="74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1597" w14:textId="77777777" w:rsidR="00BF1D02" w:rsidRDefault="00BF1D02" w:rsidP="007D2039">
            <w:pPr>
              <w:spacing w:before="120" w:after="12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5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3D56" w14:textId="77777777" w:rsidR="00BF1D02" w:rsidRDefault="00BF1D02" w:rsidP="007D203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Industre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Trident P2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EF345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76E9D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B60FE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AF96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BF1D02" w14:paraId="4DD5943B" w14:textId="77777777" w:rsidTr="007D2039">
        <w:trPr>
          <w:trHeight w:val="74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3959" w14:textId="77777777" w:rsidR="00BF1D02" w:rsidRDefault="00BF1D02" w:rsidP="007D2039">
            <w:pPr>
              <w:spacing w:before="120" w:after="12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lastRenderedPageBreak/>
              <w:t>6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EE63" w14:textId="77777777" w:rsidR="00BF1D02" w:rsidRDefault="00BF1D02" w:rsidP="007D203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M 1860 (Regular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2ABF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D8F9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9E67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9601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BF1D02" w14:paraId="3B7DCB17" w14:textId="77777777" w:rsidTr="007D2039">
        <w:trPr>
          <w:trHeight w:val="1025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7C9E" w14:textId="77777777" w:rsidR="00BF1D02" w:rsidRDefault="00BF1D02" w:rsidP="007D2039">
            <w:pPr>
              <w:spacing w:before="120" w:after="12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7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836D" w14:textId="77777777" w:rsidR="00BF1D02" w:rsidRDefault="00BF1D02" w:rsidP="007D203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SN 72509-10 (Regular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D81E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E9D6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A902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58BB7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BF1D02" w14:paraId="69DCAE36" w14:textId="77777777" w:rsidTr="007D2039">
        <w:trPr>
          <w:trHeight w:val="74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50280" w14:textId="77777777" w:rsidR="00BF1D02" w:rsidRDefault="00BF1D02" w:rsidP="007D2039">
            <w:pPr>
              <w:spacing w:before="120" w:after="12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8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DDDD6" w14:textId="77777777" w:rsidR="00BF1D02" w:rsidRDefault="00BF1D02" w:rsidP="007D203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alyard 46827 (Small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445D1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72C0E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F9B8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5B926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BF1D02" w14:paraId="4D875B43" w14:textId="77777777" w:rsidTr="007D2039">
        <w:trPr>
          <w:trHeight w:val="74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2B6D" w14:textId="77777777" w:rsidR="00BF1D02" w:rsidRDefault="00BF1D02" w:rsidP="007D2039">
            <w:pPr>
              <w:spacing w:before="120" w:after="12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9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DE52" w14:textId="77777777" w:rsidR="00BF1D02" w:rsidRDefault="00BF1D02" w:rsidP="007D203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M 1860s (Small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D4F1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03C8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EE84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1626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BF1D02" w14:paraId="4A242369" w14:textId="77777777" w:rsidTr="007D2039">
        <w:trPr>
          <w:trHeight w:val="74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500AA" w14:textId="77777777" w:rsidR="00BF1D02" w:rsidRDefault="00BF1D02" w:rsidP="007D2039">
            <w:pPr>
              <w:spacing w:before="120" w:after="12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1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 </w:t>
            </w: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661C" w14:textId="77777777" w:rsidR="00BF1D02" w:rsidRDefault="00BF1D02" w:rsidP="007D203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SN 72509-09 (Small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4E64F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44FFE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C7AD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E9D3" w14:textId="77777777" w:rsidR="00BF1D02" w:rsidRDefault="00BF1D02" w:rsidP="007D203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</w:tbl>
    <w:p w14:paraId="676F523A" w14:textId="77777777" w:rsidR="00BF1D02" w:rsidRDefault="00BF1D02" w:rsidP="00BF1D0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B2682B" w14:textId="77777777" w:rsidR="00BF1D02" w:rsidRDefault="00BF1D02" w:rsidP="00BF1D0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</w:rPr>
        <w:t> </w:t>
      </w:r>
      <w:r>
        <w:rPr>
          <w:rFonts w:ascii="Calibri" w:eastAsia="Calibri" w:hAnsi="Calibri" w:cs="Calibri"/>
          <w:sz w:val="18"/>
          <w:szCs w:val="18"/>
        </w:rPr>
        <w:t xml:space="preserve">Last updated: 01_Eastern Health Consent - Fit Testing (updated based on DHHS </w:t>
      </w:r>
      <w:proofErr w:type="gramStart"/>
      <w:r>
        <w:rPr>
          <w:rFonts w:ascii="Calibri" w:eastAsia="Calibri" w:hAnsi="Calibri" w:cs="Calibri"/>
          <w:sz w:val="18"/>
          <w:szCs w:val="18"/>
        </w:rPr>
        <w:t>changes)_</w:t>
      </w:r>
      <w:proofErr w:type="gramEnd"/>
      <w:r>
        <w:rPr>
          <w:rFonts w:ascii="Calibri" w:eastAsia="Calibri" w:hAnsi="Calibri" w:cs="Calibri"/>
          <w:sz w:val="18"/>
          <w:szCs w:val="18"/>
        </w:rPr>
        <w:t>20210503</w:t>
      </w:r>
    </w:p>
    <w:p w14:paraId="3B52FF15" w14:textId="77777777" w:rsidR="00BF1D02" w:rsidRDefault="00BF1D02" w:rsidP="00BF1D02">
      <w:pPr>
        <w:spacing w:after="160" w:line="259" w:lineRule="auto"/>
        <w:rPr>
          <w:rFonts w:ascii="Calibri" w:eastAsia="Calibri" w:hAnsi="Calibri" w:cs="Calibri"/>
        </w:rPr>
      </w:pPr>
    </w:p>
    <w:p w14:paraId="1C9051EE" w14:textId="77777777" w:rsidR="00696168" w:rsidRDefault="00696168"/>
    <w:sectPr w:rsidR="00696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02"/>
    <w:rsid w:val="001122B2"/>
    <w:rsid w:val="001A426A"/>
    <w:rsid w:val="001C61F7"/>
    <w:rsid w:val="0043223A"/>
    <w:rsid w:val="004A02A3"/>
    <w:rsid w:val="00526F3A"/>
    <w:rsid w:val="00696168"/>
    <w:rsid w:val="00A271AF"/>
    <w:rsid w:val="00BF1D02"/>
    <w:rsid w:val="00E56E21"/>
    <w:rsid w:val="00EA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53324"/>
  <w15:chartTrackingRefBased/>
  <w15:docId w15:val="{069C5495-BDA8-42E6-B42C-13D2A891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D02"/>
    <w:pPr>
      <w:spacing w:after="0" w:line="276" w:lineRule="auto"/>
    </w:pPr>
    <w:rPr>
      <w:rFonts w:ascii="Arial" w:eastAsia="Arial" w:hAnsi="Arial" w:cs="Arial"/>
      <w:kern w:val="0"/>
      <w:lang w:val="en"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BF1D02"/>
    <w:pPr>
      <w:spacing w:after="0" w:line="276" w:lineRule="auto"/>
    </w:pPr>
    <w:rPr>
      <w:rFonts w:ascii="Arial" w:eastAsia="Arial" w:hAnsi="Arial" w:cs="Arial"/>
      <w:kern w:val="0"/>
      <w:lang w:val="en" w:eastAsia="en-AU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rsid w:val="00BF1D02"/>
    <w:pPr>
      <w:spacing w:after="0" w:line="276" w:lineRule="auto"/>
    </w:pPr>
    <w:rPr>
      <w:rFonts w:ascii="Arial" w:eastAsia="Arial" w:hAnsi="Arial" w:cs="Arial"/>
      <w:kern w:val="0"/>
      <w:lang w:val="en" w:eastAsia="en-AU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Hackett</dc:creator>
  <cp:keywords/>
  <dc:description/>
  <cp:lastModifiedBy>Liam Hackett</cp:lastModifiedBy>
  <cp:revision>9</cp:revision>
  <dcterms:created xsi:type="dcterms:W3CDTF">2023-06-06T13:18:00Z</dcterms:created>
  <dcterms:modified xsi:type="dcterms:W3CDTF">2023-06-07T03:23:00Z</dcterms:modified>
</cp:coreProperties>
</file>